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eastAsia="Arial" w:cs="Arial" w:ascii="Arial" w:hAnsi="Arial"/>
          <w:b/>
          <w:sz w:val="20"/>
          <w:szCs w:val="20"/>
        </w:rPr>
        <w:t xml:space="preserve">                                </w:t>
      </w:r>
      <w:r>
        <w:rPr>
          <w:rFonts w:cs="Arial" w:ascii="Arial" w:hAnsi="Arial"/>
          <w:b/>
          <w:sz w:val="20"/>
          <w:szCs w:val="20"/>
        </w:rPr>
        <w:t xml:space="preserve">Table S1. </w:t>
      </w:r>
      <w:r>
        <w:rPr>
          <w:rFonts w:cs="Arial" w:ascii="Arial" w:hAnsi="Arial"/>
          <w:sz w:val="20"/>
          <w:szCs w:val="20"/>
        </w:rPr>
        <w:t>State variables and parameters of the model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190625</wp:posOffset>
                </wp:positionV>
                <wp:extent cx="5199380" cy="52133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99380" cy="5213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8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84"/>
                              <w:gridCol w:w="5528"/>
                              <w:gridCol w:w="1276"/>
                            </w:tblGrid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  <w:t>Descriptio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  <w:t>Uni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ER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ell Density of ER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D 6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EG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ell Density of EG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D 6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amp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mpicillin Concentratio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/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kan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Kanamycin Concentratio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/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OC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SL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oncentration of 3OC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SL Signal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SL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oncentration of C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SL Signal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ER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verage concentration of resistance enzyme in per ER cell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μ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EG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verage concentration of resistance enzyme in per EG cell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μ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  <w:t>Parameters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  <w:t>Descriptio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  <w:t>Uni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aximum cell density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D 6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γ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amp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Antibiotic inhibition constant for ampicillin 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/(g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γ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kan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ntibiotic inhibition constant for kanamyci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/(g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sistR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ative ampicillin resistance enzymes concentration in ER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μ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sistG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ative kanamycin resistance enzymes concentration in EG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μ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μ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ER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ell growth rate constant for ER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/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μ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 xml:space="preserve">EG 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ell growth rate constant for EG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/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η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amp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ffect constant of ampicillin resistance gene to ampicilli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/(L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.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μM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η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kan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ffect constant of kanamycin resistance gene to kanamyci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/(L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.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μM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anti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Degradation rate of antibiotic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/(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.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D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3OC6HSL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oduction rate of 3OC6HSL molecular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M/(h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.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D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C4HSL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oduction rate of C4SHL molecular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M/(h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.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D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3OC6HSL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egradation rate of 3OC6HSL molecular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/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C4HSL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egradation rate of C4SHL molecular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/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α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ER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ax production rate of kanamycin resistance enzyme in ER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μM/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α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EG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ax production rate of ampicillin resistance enzymes in EG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μM/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β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ill coefficient for kanamycin resistance gene in ER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γ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ill coefficient for ampicillin resistance gene in EG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ahl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ill parameter for kanamycin resistance gene in ER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bhl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ill parameter for ampicillin resistance gene in EG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eakyR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eaky expression rate of kanamycin resistance gene in ER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μM/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eakyG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eaky expression rate of ampicillin resistance gene in EG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μM/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ER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egradation rate of kanamycin resistance gene in ER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/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EG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egradation rate of ampicillin resistance gene in EG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/h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9.4pt;height:410.5pt;mso-wrap-distance-left:9pt;mso-wrap-distance-right:9pt;mso-wrap-distance-top:0pt;mso-wrap-distance-bottom:0pt;margin-top:93.75pt;mso-position-vertical-relative:page;margin-left:29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18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84"/>
                        <w:gridCol w:w="5528"/>
                        <w:gridCol w:w="1276"/>
                      </w:tblGrid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u w:val="single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5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u w:val="single"/>
                              </w:rPr>
                              <w:t>Description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u w:val="single"/>
                              </w:rPr>
                              <w:t>Unit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ER</w:t>
                            </w:r>
                          </w:p>
                        </w:tc>
                        <w:tc>
                          <w:tcPr>
                            <w:tcW w:w="5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ell Density of ER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D 6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EG</w:t>
                            </w:r>
                          </w:p>
                        </w:tc>
                        <w:tc>
                          <w:tcPr>
                            <w:tcW w:w="5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ell Density of EG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D 6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amp</w:t>
                            </w:r>
                          </w:p>
                        </w:tc>
                        <w:tc>
                          <w:tcPr>
                            <w:tcW w:w="5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mpicillin Concentration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/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kan</w:t>
                            </w:r>
                          </w:p>
                        </w:tc>
                        <w:tc>
                          <w:tcPr>
                            <w:tcW w:w="5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Kanamycin Concentration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/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OC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SL</w:t>
                            </w:r>
                          </w:p>
                        </w:tc>
                        <w:tc>
                          <w:tcPr>
                            <w:tcW w:w="5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oncentration of 3OC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SL Signal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SL</w:t>
                            </w:r>
                          </w:p>
                        </w:tc>
                        <w:tc>
                          <w:tcPr>
                            <w:tcW w:w="5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oncentration of C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SL Signal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ER</w:t>
                            </w:r>
                          </w:p>
                        </w:tc>
                        <w:tc>
                          <w:tcPr>
                            <w:tcW w:w="5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verage concentration of resistance enzyme in per ER cell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μ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EG</w:t>
                            </w:r>
                          </w:p>
                        </w:tc>
                        <w:tc>
                          <w:tcPr>
                            <w:tcW w:w="5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verage concentration of resistance enzyme in per EG cell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μ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u w:val="single"/>
                              </w:rPr>
                              <w:t>Parameters</w:t>
                            </w:r>
                          </w:p>
                        </w:tc>
                        <w:tc>
                          <w:tcPr>
                            <w:tcW w:w="5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u w:val="single"/>
                              </w:rPr>
                              <w:t>Description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u w:val="single"/>
                              </w:rPr>
                              <w:t>Uni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aximum cell density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D 6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γ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amp</w:t>
                            </w:r>
                          </w:p>
                        </w:tc>
                        <w:tc>
                          <w:tcPr>
                            <w:tcW w:w="5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Antibiotic inhibition constant for ampicillin 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/(g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 xml:space="preserve">.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γ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kan</w:t>
                            </w:r>
                          </w:p>
                        </w:tc>
                        <w:tc>
                          <w:tcPr>
                            <w:tcW w:w="5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ntibiotic inhibition constant for kanamycin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/(g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 xml:space="preserve">.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sistR</w:t>
                            </w:r>
                          </w:p>
                        </w:tc>
                        <w:tc>
                          <w:tcPr>
                            <w:tcW w:w="5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ative ampicillin resistance enzymes concentration in ER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μ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sistG</w:t>
                            </w:r>
                          </w:p>
                        </w:tc>
                        <w:tc>
                          <w:tcPr>
                            <w:tcW w:w="5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ative kanamycin resistance enzymes concentration in EG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μ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μ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ER</w:t>
                            </w:r>
                          </w:p>
                        </w:tc>
                        <w:tc>
                          <w:tcPr>
                            <w:tcW w:w="5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ell growth rate constant for ER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/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μ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 xml:space="preserve">EG </w:t>
                            </w:r>
                          </w:p>
                        </w:tc>
                        <w:tc>
                          <w:tcPr>
                            <w:tcW w:w="5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ell growth rate constant for EG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/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η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amp</w:t>
                            </w:r>
                          </w:p>
                        </w:tc>
                        <w:tc>
                          <w:tcPr>
                            <w:tcW w:w="5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ffect constant of ampicillin resistance gene to ampicillin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/(L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.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μM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η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kan</w:t>
                            </w:r>
                          </w:p>
                        </w:tc>
                        <w:tc>
                          <w:tcPr>
                            <w:tcW w:w="5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ffect constant of kanamycin resistance gene to kanamycin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/(L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.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μM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anti</w:t>
                            </w:r>
                          </w:p>
                        </w:tc>
                        <w:tc>
                          <w:tcPr>
                            <w:tcW w:w="5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Degradation rate of antibiotic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/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.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D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k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3OC6HSL</w:t>
                            </w:r>
                          </w:p>
                        </w:tc>
                        <w:tc>
                          <w:tcPr>
                            <w:tcW w:w="5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oduction rate of 3OC6HSL molecular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M/(h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.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D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k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C4HSL</w:t>
                            </w:r>
                          </w:p>
                        </w:tc>
                        <w:tc>
                          <w:tcPr>
                            <w:tcW w:w="5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oduction rate of C4SHL molecular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M/(h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.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D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3OC6HSL</w:t>
                            </w:r>
                          </w:p>
                        </w:tc>
                        <w:tc>
                          <w:tcPr>
                            <w:tcW w:w="5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egradation rate of 3OC6HSL molecular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/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C4HSL</w:t>
                            </w:r>
                          </w:p>
                        </w:tc>
                        <w:tc>
                          <w:tcPr>
                            <w:tcW w:w="5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egradation rate of C4SHL molecular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/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α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ER</w:t>
                            </w:r>
                          </w:p>
                        </w:tc>
                        <w:tc>
                          <w:tcPr>
                            <w:tcW w:w="5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ax production rate of kanamycin resistance enzyme in ER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μM/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α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EG</w:t>
                            </w:r>
                          </w:p>
                        </w:tc>
                        <w:tc>
                          <w:tcPr>
                            <w:tcW w:w="5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ax production rate of ampicillin resistance enzymes in EG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μM/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β</w:t>
                            </w:r>
                          </w:p>
                        </w:tc>
                        <w:tc>
                          <w:tcPr>
                            <w:tcW w:w="5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ill coefficient for kanamycin resistance gene in ER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γ</w:t>
                            </w:r>
                          </w:p>
                        </w:tc>
                        <w:tc>
                          <w:tcPr>
                            <w:tcW w:w="5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ill coefficient for ampicillin resistance gene in EG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ahl</w:t>
                            </w:r>
                          </w:p>
                        </w:tc>
                        <w:tc>
                          <w:tcPr>
                            <w:tcW w:w="5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ill parameter for kanamycin resistance gene in ER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bhl</w:t>
                            </w:r>
                          </w:p>
                        </w:tc>
                        <w:tc>
                          <w:tcPr>
                            <w:tcW w:w="5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ill parameter for ampicillin resistance gene in EG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eakyR</w:t>
                            </w:r>
                          </w:p>
                        </w:tc>
                        <w:tc>
                          <w:tcPr>
                            <w:tcW w:w="5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eaky expression rate of kanamycin resistance gene in ER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μM/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eakyG</w:t>
                            </w:r>
                          </w:p>
                        </w:tc>
                        <w:tc>
                          <w:tcPr>
                            <w:tcW w:w="5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eaky expression rate of ampicillin resistance gene in EG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μM/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ER</w:t>
                            </w:r>
                          </w:p>
                        </w:tc>
                        <w:tc>
                          <w:tcPr>
                            <w:tcW w:w="5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egradation rate of kanamycin resistance gene in ER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/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EG</w:t>
                            </w:r>
                          </w:p>
                        </w:tc>
                        <w:tc>
                          <w:tcPr>
                            <w:tcW w:w="5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egradation rate of ampicillin resistance gene in EG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/h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04:15:00Z</dcterms:created>
  <dc:creator>Bo</dc:creator>
  <dc:description/>
  <cp:keywords/>
  <dc:language>en-US</dc:language>
  <cp:lastModifiedBy>Bo</cp:lastModifiedBy>
  <dcterms:modified xsi:type="dcterms:W3CDTF">2010-01-22T04:15:00Z</dcterms:modified>
  <cp:revision>2</cp:revision>
  <dc:subject/>
  <dc:title/>
</cp:coreProperties>
</file>